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AD800" w14:textId="4C3B9805" w:rsidR="009B7466" w:rsidRPr="009B7466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9B7466">
        <w:rPr>
          <w:rFonts w:ascii="Times New Roman" w:hAnsi="Times New Roman" w:cs="Times New Roman"/>
          <w:b/>
          <w:bCs/>
        </w:rPr>
        <w:t>S</w:t>
      </w:r>
      <w:r w:rsidR="007059F5">
        <w:rPr>
          <w:rFonts w:ascii="Times New Roman" w:hAnsi="Times New Roman" w:cs="Times New Roman"/>
          <w:b/>
          <w:bCs/>
        </w:rPr>
        <w:t>8</w:t>
      </w:r>
      <w:r w:rsidRPr="009B7466">
        <w:rPr>
          <w:rFonts w:ascii="Times New Roman" w:hAnsi="Times New Roman" w:cs="Times New Roman"/>
          <w:b/>
          <w:bCs/>
        </w:rPr>
        <w:t xml:space="preserve"> Appendix. Adapted Version of the Centrality of Event Scale for the Postpartum Questionnaire.</w:t>
      </w:r>
    </w:p>
    <w:p w14:paraId="7F4D3BBB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ease think back upon your child’s birth and answer the following questions in an honest and sincere way, by choosing a number from </w:t>
      </w:r>
      <w:r>
        <w:rPr>
          <w:rFonts w:ascii="Times New Roman" w:hAnsi="Times New Roman" w:cs="Times New Roman"/>
          <w:b/>
          <w:bCs/>
        </w:rPr>
        <w:t>1 to 5</w:t>
      </w:r>
      <w:r>
        <w:rPr>
          <w:rFonts w:ascii="Times New Roman" w:hAnsi="Times New Roman" w:cs="Times New Roman"/>
        </w:rPr>
        <w:t>.</w:t>
      </w:r>
    </w:p>
    <w:p w14:paraId="50F97CEE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feel that my child’s birth has become part of my identity.</w:t>
      </w:r>
    </w:p>
    <w:p w14:paraId="0E3A8404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Totally disagree</w:t>
      </w:r>
    </w:p>
    <w:p w14:paraId="75E740DA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2</w:t>
      </w:r>
    </w:p>
    <w:p w14:paraId="43AFDC43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3</w:t>
      </w:r>
    </w:p>
    <w:p w14:paraId="4CA1D3ED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4</w:t>
      </w:r>
    </w:p>
    <w:p w14:paraId="774BFFEA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Totally agree</w:t>
      </w:r>
    </w:p>
    <w:p w14:paraId="39A5A586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 child’s birth has become a reference point for the way I understand myself and the world.</w:t>
      </w:r>
    </w:p>
    <w:p w14:paraId="22CBE6B7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Totally disagree</w:t>
      </w:r>
    </w:p>
    <w:p w14:paraId="035EB694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2</w:t>
      </w:r>
    </w:p>
    <w:p w14:paraId="638EF2CD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3</w:t>
      </w:r>
    </w:p>
    <w:p w14:paraId="7E0594A9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4</w:t>
      </w:r>
    </w:p>
    <w:p w14:paraId="372510B4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Totally agree</w:t>
      </w:r>
    </w:p>
    <w:p w14:paraId="23FEA63B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feel that my child’s birth has become a central part of my life story.</w:t>
      </w:r>
    </w:p>
    <w:p w14:paraId="7B3BDAEE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Totally disagree</w:t>
      </w:r>
    </w:p>
    <w:p w14:paraId="424AD0D3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2</w:t>
      </w:r>
    </w:p>
    <w:p w14:paraId="4B3A0BF0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3</w:t>
      </w:r>
    </w:p>
    <w:p w14:paraId="0CE8D580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4</w:t>
      </w:r>
    </w:p>
    <w:p w14:paraId="5B5344C6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Totally agree</w:t>
      </w:r>
    </w:p>
    <w:p w14:paraId="24823F64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 child’s birth has colored the way I think and feel about other experiences.</w:t>
      </w:r>
    </w:p>
    <w:p w14:paraId="33C6A28A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Totally disagree</w:t>
      </w:r>
    </w:p>
    <w:p w14:paraId="66565F59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2</w:t>
      </w:r>
    </w:p>
    <w:p w14:paraId="1A94C3A8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lastRenderedPageBreak/>
        <w:t>3</w:t>
      </w:r>
    </w:p>
    <w:p w14:paraId="5822D434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4</w:t>
      </w:r>
    </w:p>
    <w:p w14:paraId="4B33B65E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Totally agree</w:t>
      </w:r>
    </w:p>
    <w:p w14:paraId="19E80812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 child’s birth permanently changed my life.</w:t>
      </w:r>
    </w:p>
    <w:p w14:paraId="758A5ECC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Totally disagree</w:t>
      </w:r>
    </w:p>
    <w:p w14:paraId="5863A428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2</w:t>
      </w:r>
    </w:p>
    <w:p w14:paraId="019D69AD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3</w:t>
      </w:r>
    </w:p>
    <w:p w14:paraId="0EEBCED8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4</w:t>
      </w:r>
    </w:p>
    <w:p w14:paraId="076AE268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Totally agree</w:t>
      </w:r>
    </w:p>
    <w:p w14:paraId="2A7C55A9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often think about the effects my child’s birth will have on my future.</w:t>
      </w:r>
    </w:p>
    <w:p w14:paraId="7EEEF41E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Totally disagree</w:t>
      </w:r>
    </w:p>
    <w:p w14:paraId="3018228A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2</w:t>
      </w:r>
    </w:p>
    <w:p w14:paraId="28F1DF20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3</w:t>
      </w:r>
    </w:p>
    <w:p w14:paraId="6209A40B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4</w:t>
      </w:r>
    </w:p>
    <w:p w14:paraId="26E71689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Totally agree</w:t>
      </w:r>
    </w:p>
    <w:p w14:paraId="0A5845C3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 child’s birth was a turning point in my life.</w:t>
      </w:r>
    </w:p>
    <w:p w14:paraId="777901F5" w14:textId="77777777" w:rsidR="009B7466" w:rsidRDefault="009B7466" w:rsidP="009B7466">
      <w:pPr>
        <w:spacing w:line="480" w:lineRule="auto"/>
        <w:rPr>
          <w:rFonts w:ascii="Times New Roman" w:hAnsi="Times New Roman" w:cs="Times New Roman"/>
        </w:rPr>
      </w:pPr>
      <w:r w:rsidRPr="00CC792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 Totally disagree</w:t>
      </w:r>
    </w:p>
    <w:p w14:paraId="784D1614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2</w:t>
      </w:r>
    </w:p>
    <w:p w14:paraId="4054E3B1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3</w:t>
      </w:r>
    </w:p>
    <w:p w14:paraId="13AFE2D5" w14:textId="77777777" w:rsidR="009B7466" w:rsidRPr="00CC7920" w:rsidRDefault="009B7466" w:rsidP="009B7466">
      <w:pPr>
        <w:spacing w:line="480" w:lineRule="auto"/>
        <w:rPr>
          <w:rFonts w:ascii="Times New Roman" w:hAnsi="Times New Roman" w:cs="Times New Roman"/>
          <w:b/>
          <w:bCs/>
        </w:rPr>
      </w:pPr>
      <w:r w:rsidRPr="00CC7920">
        <w:rPr>
          <w:rFonts w:ascii="Times New Roman" w:hAnsi="Times New Roman" w:cs="Times New Roman"/>
          <w:b/>
          <w:bCs/>
        </w:rPr>
        <w:t>4</w:t>
      </w:r>
    </w:p>
    <w:p w14:paraId="5D9DBD93" w14:textId="77777777" w:rsidR="009B7466" w:rsidRDefault="009B7466" w:rsidP="009B7466">
      <w:r w:rsidRPr="00CC7920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Totally agree</w:t>
      </w:r>
    </w:p>
    <w:p w14:paraId="077E9316" w14:textId="77777777" w:rsidR="009B7466" w:rsidRDefault="009B7466" w:rsidP="009B7466"/>
    <w:p w14:paraId="1DDD6EF0" w14:textId="77777777" w:rsidR="009B7466" w:rsidRDefault="009B7466" w:rsidP="009B7466"/>
    <w:p w14:paraId="52F5ACA7" w14:textId="77777777" w:rsidR="009B7466" w:rsidRDefault="009B7466" w:rsidP="009B7466"/>
    <w:p w14:paraId="44E20803" w14:textId="77777777" w:rsidR="009B7466" w:rsidRDefault="009B7466"/>
    <w:sectPr w:rsidR="009B7466" w:rsidSect="008A4CA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466"/>
    <w:rsid w:val="007059F5"/>
    <w:rsid w:val="008A4CA3"/>
    <w:rsid w:val="009B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FEF22"/>
  <w15:chartTrackingRefBased/>
  <w15:docId w15:val="{52249343-8DF4-5048-992A-739C998F4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46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Tasuji</dc:creator>
  <cp:keywords/>
  <dc:description/>
  <cp:lastModifiedBy>Tara Tasuji</cp:lastModifiedBy>
  <cp:revision>2</cp:revision>
  <dcterms:created xsi:type="dcterms:W3CDTF">2020-03-27T00:42:00Z</dcterms:created>
  <dcterms:modified xsi:type="dcterms:W3CDTF">2020-08-28T16:32:00Z</dcterms:modified>
</cp:coreProperties>
</file>